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19EF6" w14:textId="6D235C43" w:rsidR="00D70CD7" w:rsidRDefault="00D70CD7" w:rsidP="00B34978">
      <w:pPr>
        <w:rPr>
          <w:noProof/>
        </w:rPr>
      </w:pPr>
    </w:p>
    <w:p w14:paraId="06AE3A5F" w14:textId="00976025" w:rsidR="00470B2B" w:rsidRPr="00470B2B" w:rsidRDefault="00470B2B" w:rsidP="00470B2B"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7E7F84D2" wp14:editId="714CFDE0">
                <wp:simplePos x="0" y="0"/>
                <wp:positionH relativeFrom="margin">
                  <wp:posOffset>0</wp:posOffset>
                </wp:positionH>
                <wp:positionV relativeFrom="paragraph">
                  <wp:posOffset>87961</wp:posOffset>
                </wp:positionV>
                <wp:extent cx="5790032" cy="4883150"/>
                <wp:effectExtent l="0" t="0" r="127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0032" cy="4883150"/>
                          <a:chOff x="0" y="0"/>
                          <a:chExt cx="5790032" cy="4883150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0" y="0"/>
                            <a:ext cx="5790032" cy="4883150"/>
                            <a:chOff x="0" y="0"/>
                            <a:chExt cx="5790032" cy="488315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8522" y="0"/>
                              <a:ext cx="5731510" cy="48831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5" name="Group 5"/>
                          <wpg:cNvGrpSpPr/>
                          <wpg:grpSpPr>
                            <a:xfrm>
                              <a:off x="0" y="3401568"/>
                              <a:ext cx="5615797" cy="1481018"/>
                              <a:chOff x="0" y="0"/>
                              <a:chExt cx="5615797" cy="1481018"/>
                            </a:xfrm>
                          </wpg:grpSpPr>
                          <wpg:grpSp>
                            <wpg:cNvPr id="8" name="Group 8"/>
                            <wpg:cNvGrpSpPr/>
                            <wpg:grpSpPr>
                              <a:xfrm>
                                <a:off x="1302589" y="0"/>
                                <a:ext cx="1786890" cy="1235710"/>
                                <a:chOff x="0" y="0"/>
                                <a:chExt cx="1786890" cy="1236281"/>
                              </a:xfrm>
                            </wpg:grpSpPr>
                            <wps:wsp>
                              <wps:cNvPr id="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37281" y="958532"/>
                                  <a:ext cx="1504950" cy="2568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A8D99FB" w14:textId="77777777" w:rsidR="00B2110C" w:rsidRDefault="00B2110C" w:rsidP="002D2386">
                                    <w:pPr>
                                      <w:spacing w:after="0" w:line="240" w:lineRule="auto"/>
                                    </w:pPr>
                                    <w:r w:rsidRPr="00E4270F"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  <w:t>RA5 – Very Remo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" name="Picture 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b="3428"/>
                                <a:stretch/>
                              </pic:blipFill>
                              <pic:spPr>
                                <a:xfrm>
                                  <a:off x="0" y="0"/>
                                  <a:ext cx="1786890" cy="123628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37227" y="256811"/>
                                  <a:ext cx="1504950" cy="94598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70C20BD" w14:textId="0AF6F78D" w:rsidR="00040FA5" w:rsidRPr="00E4270F" w:rsidRDefault="00040FA5" w:rsidP="00E5353A">
                                    <w:pPr>
                                      <w:spacing w:before="80" w:after="20" w:line="264" w:lineRule="auto"/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</w:pPr>
                                    <w:r w:rsidRPr="00E4270F"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  <w:t xml:space="preserve">RA1 </w:t>
                                    </w:r>
                                    <w:r w:rsidR="00167455" w:rsidRPr="00E4270F"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  <w:t>–</w:t>
                                    </w:r>
                                    <w:r w:rsidRPr="00E4270F"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167455" w:rsidRPr="00E4270F"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  <w:t>Major cities</w:t>
                                    </w:r>
                                  </w:p>
                                  <w:p w14:paraId="3F83898E" w14:textId="307E8CA0" w:rsidR="00167455" w:rsidRPr="00E4270F" w:rsidRDefault="00167455" w:rsidP="00E5353A">
                                    <w:pPr>
                                      <w:spacing w:after="20" w:line="264" w:lineRule="auto"/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</w:pPr>
                                    <w:r w:rsidRPr="00E4270F"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  <w:t>RA2 – Inner Regional</w:t>
                                    </w:r>
                                  </w:p>
                                  <w:p w14:paraId="01E59A04" w14:textId="2D8D6142" w:rsidR="00167455" w:rsidRPr="00E4270F" w:rsidRDefault="00167455" w:rsidP="00E5353A">
                                    <w:pPr>
                                      <w:spacing w:after="20" w:line="264" w:lineRule="auto"/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</w:pPr>
                                    <w:r w:rsidRPr="00E4270F"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  <w:t>RA3 – Outer Regional</w:t>
                                    </w:r>
                                  </w:p>
                                  <w:p w14:paraId="23D8E90F" w14:textId="48DDCE67" w:rsidR="00167455" w:rsidRPr="00E4270F" w:rsidRDefault="00167455" w:rsidP="00E5353A">
                                    <w:pPr>
                                      <w:spacing w:after="20" w:line="264" w:lineRule="auto"/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</w:pPr>
                                    <w:r w:rsidRPr="00E4270F"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  <w:t xml:space="preserve">RA4 – Remote </w:t>
                                    </w:r>
                                  </w:p>
                                  <w:p w14:paraId="004411C6" w14:textId="11A1255B" w:rsidR="00167455" w:rsidRDefault="00167455" w:rsidP="00E5353A">
                                    <w:pPr>
                                      <w:spacing w:after="20" w:line="264" w:lineRule="auto"/>
                                    </w:pPr>
                                    <w:r w:rsidRPr="00E4270F">
                                      <w:rPr>
                                        <w:rFonts w:ascii="Arial Nova" w:hAnsi="Arial Nova"/>
                                        <w:sz w:val="18"/>
                                        <w:szCs w:val="18"/>
                                      </w:rPr>
                                      <w:t>RA5 – Very Remo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181288"/>
                                <a:ext cx="5615797" cy="2997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531680" w14:textId="13031CDC" w:rsidR="000A22D1" w:rsidRPr="00F62603" w:rsidRDefault="000A22D1">
                                  <w:pPr>
                                    <w:rPr>
                                      <w:color w:val="0070C0"/>
                                      <w:sz w:val="13"/>
                                      <w:szCs w:val="13"/>
                                    </w:rPr>
                                  </w:pPr>
                                  <w:r w:rsidRPr="00223751">
                                    <w:rPr>
                                      <w:color w:val="0070C0"/>
                                      <w:sz w:val="13"/>
                                      <w:szCs w:val="13"/>
                                    </w:rPr>
                                    <w:t>Available at</w:t>
                                  </w:r>
                                  <w:r w:rsidR="004D59E9" w:rsidRPr="00223751">
                                    <w:rPr>
                                      <w:color w:val="0070C0"/>
                                      <w:sz w:val="13"/>
                                      <w:szCs w:val="13"/>
                                    </w:rPr>
                                    <w:t>:</w:t>
                                  </w:r>
                                  <w:r w:rsidR="004D59E9" w:rsidRPr="00223751">
                                    <w:rPr>
                                      <w:color w:val="0070C0"/>
                                      <w:sz w:val="13"/>
                                      <w:szCs w:val="13"/>
                                    </w:rPr>
                                    <w:br/>
                                  </w:r>
                                  <w:hyperlink r:id="rId6" w:history="1">
                                    <w:r w:rsidRPr="00223751">
                                      <w:rPr>
                                        <w:rStyle w:val="Hyperlink"/>
                                        <w:color w:val="0070C0"/>
                                        <w:sz w:val="13"/>
                                        <w:szCs w:val="13"/>
                                      </w:rPr>
                                      <w:t>https://services.spatial.adelaide.edu.au/giscaportal/apps/webappviewer/index.html?id=417801ba9b844792af44ea4f766a3e30</w:t>
                                    </w:r>
                                  </w:hyperlink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18307" y="3405159"/>
                            <a:ext cx="1755560" cy="32536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8D0379" w14:textId="367D4058" w:rsidR="002D5FA6" w:rsidRPr="00E16E9D" w:rsidRDefault="002D5FA6" w:rsidP="00E16E9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 Nova" w:hAnsi="Arial Nova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E16E9D">
                                <w:rPr>
                                  <w:rFonts w:ascii="Arial Nova" w:hAnsi="Arial Nova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ARIA+2016 </w:t>
                              </w:r>
                              <w:r w:rsidR="00E16E9D" w:rsidRPr="00E16E9D">
                                <w:rPr>
                                  <w:rFonts w:ascii="Arial Nova" w:hAnsi="Arial Nova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Remoteness areas </w:t>
                              </w:r>
                              <w:r w:rsidR="00E16E9D">
                                <w:rPr>
                                  <w:rFonts w:ascii="Arial Nova" w:hAnsi="Arial Nova"/>
                                  <w:b/>
                                  <w:bCs/>
                                  <w:sz w:val="16"/>
                                  <w:szCs w:val="16"/>
                                </w:rPr>
                                <w:br/>
                              </w:r>
                              <w:r w:rsidR="00E16E9D" w:rsidRPr="00E16E9D">
                                <w:rPr>
                                  <w:rFonts w:ascii="Arial Nova" w:hAnsi="Arial Nova"/>
                                  <w:b/>
                                  <w:bCs/>
                                  <w:sz w:val="16"/>
                                  <w:szCs w:val="16"/>
                                </w:rPr>
                                <w:t>of Austral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7F84D2" id="Group 11" o:spid="_x0000_s1026" style="position:absolute;margin-left:0;margin-top:6.95pt;width:455.9pt;height:384.5pt;z-index:251674624;mso-position-horizontal-relative:margin;mso-width-relative:margin;mso-height-relative:margin" coordsize="57900,488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">
                <v:group id="Group 9" o:spid="_x0000_s1027" style="position:absolute;width:57900;height:48831" coordsize="57900,48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585;width:57315;height:48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">
                    <v:imagedata r:id="rId7" o:title=""/>
                  </v:shape>
                  <v:group id="Group 5" o:spid="_x0000_s1029" style="position:absolute;top:34015;width:56157;height:14810" coordsize="56157,14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Group 8" o:spid="_x0000_s1030" style="position:absolute;left:13025;width:17869;height:12357" coordsize="17868,1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1" type="#_x0000_t202" style="position:absolute;left:2372;top:9585;width:15050;height:2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    <v:textbox>
                          <w:txbxContent>
                            <w:p w14:paraId="7A8D99FB" w14:textId="77777777" w:rsidR="00B2110C" w:rsidRDefault="00B2110C" w:rsidP="002D2386">
                              <w:pPr>
                                <w:spacing w:after="0" w:line="240" w:lineRule="auto"/>
                              </w:pPr>
                              <w:r w:rsidRPr="00E4270F"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  <w:t>RA5 – Very Remote</w:t>
                              </w:r>
                            </w:p>
                          </w:txbxContent>
                        </v:textbox>
                      </v:shape>
                      <v:shape id="Picture 2" o:spid="_x0000_s1032" type="#_x0000_t75" style="position:absolute;width:17868;height:123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">
                        <v:imagedata r:id="rId8" o:title="" cropbottom="2247f"/>
                      </v:shape>
                      <v:shape id="Text Box 2" o:spid="_x0000_s1033" type="#_x0000_t202" style="position:absolute;left:2372;top:2568;width:15049;height:9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    <v:textbox>
                          <w:txbxContent>
                            <w:p w14:paraId="570C20BD" w14:textId="0AF6F78D" w:rsidR="00040FA5" w:rsidRPr="00E4270F" w:rsidRDefault="00040FA5" w:rsidP="00E5353A">
                              <w:pPr>
                                <w:spacing w:before="80" w:after="20" w:line="264" w:lineRule="auto"/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</w:pPr>
                              <w:r w:rsidRPr="00E4270F"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  <w:t xml:space="preserve">RA1 </w:t>
                              </w:r>
                              <w:r w:rsidR="00167455" w:rsidRPr="00E4270F"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  <w:t>–</w:t>
                              </w:r>
                              <w:r w:rsidRPr="00E4270F"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167455" w:rsidRPr="00E4270F"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  <w:t>Major cities</w:t>
                              </w:r>
                            </w:p>
                            <w:p w14:paraId="3F83898E" w14:textId="307E8CA0" w:rsidR="00167455" w:rsidRPr="00E4270F" w:rsidRDefault="00167455" w:rsidP="00E5353A">
                              <w:pPr>
                                <w:spacing w:after="20" w:line="264" w:lineRule="auto"/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</w:pPr>
                              <w:r w:rsidRPr="00E4270F"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  <w:t>RA2 – Inner Regional</w:t>
                              </w:r>
                            </w:p>
                            <w:p w14:paraId="01E59A04" w14:textId="2D8D6142" w:rsidR="00167455" w:rsidRPr="00E4270F" w:rsidRDefault="00167455" w:rsidP="00E5353A">
                              <w:pPr>
                                <w:spacing w:after="20" w:line="264" w:lineRule="auto"/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</w:pPr>
                              <w:r w:rsidRPr="00E4270F"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  <w:t>RA3 – Outer Regional</w:t>
                              </w:r>
                            </w:p>
                            <w:p w14:paraId="23D8E90F" w14:textId="48DDCE67" w:rsidR="00167455" w:rsidRPr="00E4270F" w:rsidRDefault="00167455" w:rsidP="00E5353A">
                              <w:pPr>
                                <w:spacing w:after="20" w:line="264" w:lineRule="auto"/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</w:pPr>
                              <w:r w:rsidRPr="00E4270F"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  <w:t xml:space="preserve">RA4 – Remote </w:t>
                              </w:r>
                            </w:p>
                            <w:p w14:paraId="004411C6" w14:textId="11A1255B" w:rsidR="00167455" w:rsidRDefault="00167455" w:rsidP="00E5353A">
                              <w:pPr>
                                <w:spacing w:after="20" w:line="264" w:lineRule="auto"/>
                              </w:pPr>
                              <w:r w:rsidRPr="00E4270F">
                                <w:rPr>
                                  <w:rFonts w:ascii="Arial Nova" w:hAnsi="Arial Nova"/>
                                  <w:sz w:val="18"/>
                                  <w:szCs w:val="18"/>
                                </w:rPr>
                                <w:t>RA5 – Very Remote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34" type="#_x0000_t202" style="position:absolute;top:11812;width:56157;height:29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    <v:textbox>
                        <w:txbxContent>
                          <w:p w14:paraId="4A531680" w14:textId="13031CDC" w:rsidR="000A22D1" w:rsidRPr="00F62603" w:rsidRDefault="000A22D1">
                            <w:pPr>
                              <w:rPr>
                                <w:color w:val="0070C0"/>
                                <w:sz w:val="13"/>
                                <w:szCs w:val="13"/>
                              </w:rPr>
                            </w:pPr>
                            <w:r w:rsidRPr="00223751">
                              <w:rPr>
                                <w:color w:val="0070C0"/>
                                <w:sz w:val="13"/>
                                <w:szCs w:val="13"/>
                              </w:rPr>
                              <w:t>Available at</w:t>
                            </w:r>
                            <w:r w:rsidR="004D59E9" w:rsidRPr="00223751">
                              <w:rPr>
                                <w:color w:val="0070C0"/>
                                <w:sz w:val="13"/>
                                <w:szCs w:val="13"/>
                              </w:rPr>
                              <w:t>:</w:t>
                            </w:r>
                            <w:r w:rsidR="004D59E9" w:rsidRPr="00223751">
                              <w:rPr>
                                <w:color w:val="0070C0"/>
                                <w:sz w:val="13"/>
                                <w:szCs w:val="13"/>
                              </w:rPr>
                              <w:br/>
                            </w:r>
                            <w:hyperlink r:id="rId9" w:history="1">
                              <w:r w:rsidRPr="00223751">
                                <w:rPr>
                                  <w:rStyle w:val="Hyperlink"/>
                                  <w:color w:val="0070C0"/>
                                  <w:sz w:val="13"/>
                                  <w:szCs w:val="13"/>
                                </w:rPr>
                                <w:t>https://services.spatial.adelaide.edu.au/giscaportal/apps/webappviewer/index.html?id=417801ba9b844792af44ea4f766a3e30</w:t>
                              </w:r>
                            </w:hyperlink>
                          </w:p>
                        </w:txbxContent>
                      </v:textbox>
                    </v:shape>
                  </v:group>
                </v:group>
                <v:shape id="Text Box 2" o:spid="_x0000_s1035" type="#_x0000_t202" style="position:absolute;left:13183;top:34051;width:17555;height:3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" fillcolor="white [3212]" stroked="f">
                  <v:textbox>
                    <w:txbxContent>
                      <w:p w14:paraId="468D0379" w14:textId="367D4058" w:rsidR="002D5FA6" w:rsidRPr="00E16E9D" w:rsidRDefault="002D5FA6" w:rsidP="00E16E9D">
                        <w:pPr>
                          <w:spacing w:after="0" w:line="240" w:lineRule="auto"/>
                          <w:jc w:val="center"/>
                          <w:rPr>
                            <w:rFonts w:ascii="Arial Nova" w:hAnsi="Arial Nova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E16E9D">
                          <w:rPr>
                            <w:rFonts w:ascii="Arial Nova" w:hAnsi="Arial Nova"/>
                            <w:b/>
                            <w:bCs/>
                            <w:sz w:val="16"/>
                            <w:szCs w:val="16"/>
                          </w:rPr>
                          <w:t xml:space="preserve">ARIA+2016 </w:t>
                        </w:r>
                        <w:r w:rsidR="00E16E9D" w:rsidRPr="00E16E9D">
                          <w:rPr>
                            <w:rFonts w:ascii="Arial Nova" w:hAnsi="Arial Nova"/>
                            <w:b/>
                            <w:bCs/>
                            <w:sz w:val="16"/>
                            <w:szCs w:val="16"/>
                          </w:rPr>
                          <w:t xml:space="preserve">Remoteness areas </w:t>
                        </w:r>
                        <w:r w:rsidR="00E16E9D">
                          <w:rPr>
                            <w:rFonts w:ascii="Arial Nova" w:hAnsi="Arial Nova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 w:rsidR="00E16E9D" w:rsidRPr="00E16E9D">
                          <w:rPr>
                            <w:rFonts w:ascii="Arial Nova" w:hAnsi="Arial Nova"/>
                            <w:b/>
                            <w:bCs/>
                            <w:sz w:val="16"/>
                            <w:szCs w:val="16"/>
                          </w:rPr>
                          <w:t>of Australi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BC219AD" w14:textId="005FC164" w:rsidR="00470B2B" w:rsidRPr="00470B2B" w:rsidRDefault="00470B2B" w:rsidP="00470B2B"/>
    <w:p w14:paraId="748ACE00" w14:textId="0C0DCA72" w:rsidR="00470B2B" w:rsidRPr="00470B2B" w:rsidRDefault="00470B2B" w:rsidP="00470B2B"/>
    <w:p w14:paraId="081C1D42" w14:textId="399B160A" w:rsidR="00470B2B" w:rsidRPr="00470B2B" w:rsidRDefault="00470B2B" w:rsidP="00470B2B"/>
    <w:p w14:paraId="0DA945CB" w14:textId="31E72D27" w:rsidR="00470B2B" w:rsidRPr="00470B2B" w:rsidRDefault="00470B2B" w:rsidP="00470B2B"/>
    <w:p w14:paraId="0CBBF1AF" w14:textId="2133891D" w:rsidR="00470B2B" w:rsidRPr="00470B2B" w:rsidRDefault="00470B2B" w:rsidP="00470B2B"/>
    <w:p w14:paraId="511FDC66" w14:textId="4E571E1B" w:rsidR="00470B2B" w:rsidRPr="00470B2B" w:rsidRDefault="00470B2B" w:rsidP="00470B2B"/>
    <w:p w14:paraId="7F2ABE9B" w14:textId="25DF477B" w:rsidR="00470B2B" w:rsidRPr="00470B2B" w:rsidRDefault="00470B2B" w:rsidP="00470B2B"/>
    <w:p w14:paraId="01C6073D" w14:textId="25106290" w:rsidR="00470B2B" w:rsidRPr="00470B2B" w:rsidRDefault="00470B2B" w:rsidP="00470B2B"/>
    <w:p w14:paraId="00A1F906" w14:textId="60DB02F7" w:rsidR="00470B2B" w:rsidRPr="00470B2B" w:rsidRDefault="00470B2B" w:rsidP="00470B2B"/>
    <w:p w14:paraId="4D0DA8E1" w14:textId="20149B4E" w:rsidR="00470B2B" w:rsidRPr="00470B2B" w:rsidRDefault="00470B2B" w:rsidP="00470B2B"/>
    <w:p w14:paraId="5196B176" w14:textId="1D22E991" w:rsidR="00470B2B" w:rsidRPr="00470B2B" w:rsidRDefault="00470B2B" w:rsidP="00470B2B"/>
    <w:p w14:paraId="5F671027" w14:textId="0FE39604" w:rsidR="00470B2B" w:rsidRPr="00470B2B" w:rsidRDefault="00470B2B" w:rsidP="00470B2B"/>
    <w:p w14:paraId="28FED5DF" w14:textId="535F8B40" w:rsidR="00470B2B" w:rsidRPr="00470B2B" w:rsidRDefault="00470B2B" w:rsidP="00470B2B"/>
    <w:p w14:paraId="136DFBC8" w14:textId="7D60DFD9" w:rsidR="00470B2B" w:rsidRPr="00470B2B" w:rsidRDefault="00470B2B" w:rsidP="00470B2B"/>
    <w:p w14:paraId="087890E1" w14:textId="145AC3C2" w:rsidR="00470B2B" w:rsidRPr="00470B2B" w:rsidRDefault="00470B2B" w:rsidP="00470B2B"/>
    <w:p w14:paraId="7914AFE8" w14:textId="29AD4D98" w:rsidR="00470B2B" w:rsidRPr="00470B2B" w:rsidRDefault="00470B2B" w:rsidP="00470B2B"/>
    <w:p w14:paraId="7EC6ADF5" w14:textId="77777777" w:rsidR="00D775FB" w:rsidRDefault="00D775FB" w:rsidP="00034AB7">
      <w:pPr>
        <w:tabs>
          <w:tab w:val="left" w:pos="3647"/>
        </w:tabs>
        <w:spacing w:after="0" w:line="240" w:lineRule="auto"/>
        <w:ind w:left="142"/>
        <w:jc w:val="both"/>
        <w:rPr>
          <w:rFonts w:ascii="Calibri" w:hAnsi="Calibri" w:cs="Calibri"/>
          <w:b/>
          <w:bCs/>
          <w:szCs w:val="20"/>
        </w:rPr>
      </w:pPr>
      <w:bookmarkStart w:id="0" w:name="Figure1"/>
    </w:p>
    <w:p w14:paraId="3B5A1009" w14:textId="3128DDA3" w:rsidR="002D3FEC" w:rsidRPr="00FF5953" w:rsidRDefault="002D3FEC" w:rsidP="00034AB7">
      <w:pPr>
        <w:tabs>
          <w:tab w:val="left" w:pos="3647"/>
        </w:tabs>
        <w:spacing w:after="0" w:line="240" w:lineRule="auto"/>
        <w:ind w:left="142"/>
        <w:jc w:val="both"/>
        <w:rPr>
          <w:rFonts w:ascii="Calibri" w:hAnsi="Calibri" w:cs="Calibri"/>
          <w:b/>
          <w:bCs/>
          <w:szCs w:val="20"/>
          <w:vertAlign w:val="superscript"/>
        </w:rPr>
      </w:pPr>
      <w:r w:rsidRPr="00FF5953">
        <w:rPr>
          <w:rFonts w:ascii="Calibri" w:hAnsi="Calibri" w:cs="Calibri"/>
          <w:b/>
          <w:bCs/>
          <w:szCs w:val="20"/>
        </w:rPr>
        <w:t>Figure S1: Map of the Australian Statistical Geography Standard (ASGS) Accessibility Remoteness Index of Australia (ARIA) 2016 Remoteness Areas Australia</w:t>
      </w:r>
      <w:r w:rsidR="009A7184" w:rsidRPr="009A7184">
        <w:rPr>
          <w:rFonts w:ascii="Calibri" w:hAnsi="Calibri" w:cs="Calibri"/>
          <w:b/>
          <w:bCs/>
          <w:szCs w:val="20"/>
          <w:vertAlign w:val="superscript"/>
        </w:rPr>
        <w:t>26</w:t>
      </w:r>
      <w:r w:rsidRPr="00FF5953">
        <w:rPr>
          <w:rFonts w:ascii="Calibri" w:hAnsi="Calibri" w:cs="Calibri"/>
          <w:b/>
          <w:bCs/>
          <w:szCs w:val="20"/>
        </w:rPr>
        <w:t>.</w:t>
      </w:r>
    </w:p>
    <w:p w14:paraId="0038A394" w14:textId="5B8517A8" w:rsidR="00470B2B" w:rsidRPr="00A85902" w:rsidRDefault="00470B2B" w:rsidP="00034AB7">
      <w:pPr>
        <w:spacing w:after="80" w:line="288" w:lineRule="auto"/>
        <w:ind w:left="142"/>
        <w:jc w:val="both"/>
        <w:rPr>
          <w:rFonts w:ascii="Calibri" w:hAnsi="Calibri" w:cs="Calibri"/>
          <w:sz w:val="18"/>
        </w:rPr>
      </w:pPr>
      <w:r w:rsidRPr="00A85902">
        <w:rPr>
          <w:rFonts w:ascii="Calibri" w:hAnsi="Calibri" w:cs="Calibri"/>
          <w:sz w:val="18"/>
        </w:rPr>
        <w:t>*ASGS ARIA+ 2016 defines 5 geographical categories or remoteness areas (RAs) determined by road distance from the closest urban centre</w:t>
      </w:r>
      <w:r w:rsidRPr="00A85902">
        <w:rPr>
          <w:rFonts w:ascii="Calibri" w:eastAsia="Droid Serif" w:hAnsi="Calibri" w:cs="Calibri"/>
          <w:color w:val="262626"/>
          <w:sz w:val="18"/>
          <w:szCs w:val="18"/>
          <w:vertAlign w:val="superscript"/>
        </w:rPr>
        <w:t>2</w:t>
      </w:r>
      <w:r w:rsidR="009A7184">
        <w:rPr>
          <w:rFonts w:ascii="Calibri" w:eastAsia="Droid Serif" w:hAnsi="Calibri" w:cs="Calibri"/>
          <w:color w:val="262626"/>
          <w:sz w:val="18"/>
          <w:szCs w:val="18"/>
          <w:vertAlign w:val="superscript"/>
        </w:rPr>
        <w:t>4</w:t>
      </w:r>
      <w:r w:rsidRPr="00A85902">
        <w:rPr>
          <w:rFonts w:ascii="Calibri" w:eastAsia="Droid Serif" w:hAnsi="Calibri" w:cs="Calibri"/>
          <w:color w:val="262626"/>
          <w:sz w:val="18"/>
          <w:szCs w:val="18"/>
          <w:vertAlign w:val="superscript"/>
        </w:rPr>
        <w:t>,2</w:t>
      </w:r>
      <w:r w:rsidR="009A7184">
        <w:rPr>
          <w:rFonts w:ascii="Calibri" w:eastAsia="Droid Serif" w:hAnsi="Calibri" w:cs="Calibri"/>
          <w:color w:val="262626"/>
          <w:sz w:val="18"/>
          <w:szCs w:val="18"/>
          <w:vertAlign w:val="superscript"/>
        </w:rPr>
        <w:t>5</w:t>
      </w:r>
      <w:r w:rsidRPr="00A85902">
        <w:rPr>
          <w:rFonts w:ascii="Calibri" w:hAnsi="Calibri" w:cs="Calibri"/>
          <w:sz w:val="18"/>
        </w:rPr>
        <w:t>.</w:t>
      </w:r>
    </w:p>
    <w:bookmarkEnd w:id="0"/>
    <w:p w14:paraId="3168E39F" w14:textId="77777777" w:rsidR="00470B2B" w:rsidRPr="00470B2B" w:rsidRDefault="00470B2B" w:rsidP="00470B2B"/>
    <w:sectPr w:rsidR="00470B2B" w:rsidRPr="00470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Droid Serif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3CC"/>
    <w:rsid w:val="00034AB7"/>
    <w:rsid w:val="00040FA5"/>
    <w:rsid w:val="000A22D1"/>
    <w:rsid w:val="00167455"/>
    <w:rsid w:val="001A6FCE"/>
    <w:rsid w:val="00223751"/>
    <w:rsid w:val="00255813"/>
    <w:rsid w:val="002D2386"/>
    <w:rsid w:val="002D3FEC"/>
    <w:rsid w:val="002D5FA6"/>
    <w:rsid w:val="0032130C"/>
    <w:rsid w:val="003B2672"/>
    <w:rsid w:val="00404E26"/>
    <w:rsid w:val="00470B2B"/>
    <w:rsid w:val="004D59E9"/>
    <w:rsid w:val="004E0380"/>
    <w:rsid w:val="0050713D"/>
    <w:rsid w:val="0052465D"/>
    <w:rsid w:val="00563F74"/>
    <w:rsid w:val="0059246D"/>
    <w:rsid w:val="005B1B3F"/>
    <w:rsid w:val="006358F6"/>
    <w:rsid w:val="00684E04"/>
    <w:rsid w:val="006F5237"/>
    <w:rsid w:val="007B0038"/>
    <w:rsid w:val="00816B7B"/>
    <w:rsid w:val="008C6F50"/>
    <w:rsid w:val="009129D0"/>
    <w:rsid w:val="00963932"/>
    <w:rsid w:val="00964C2E"/>
    <w:rsid w:val="009A7184"/>
    <w:rsid w:val="00B003CC"/>
    <w:rsid w:val="00B2110C"/>
    <w:rsid w:val="00B34978"/>
    <w:rsid w:val="00BB56DB"/>
    <w:rsid w:val="00C33AA0"/>
    <w:rsid w:val="00D70CD7"/>
    <w:rsid w:val="00D775FB"/>
    <w:rsid w:val="00DA41F5"/>
    <w:rsid w:val="00DA7CEA"/>
    <w:rsid w:val="00E15D58"/>
    <w:rsid w:val="00E16E9D"/>
    <w:rsid w:val="00E4270F"/>
    <w:rsid w:val="00E5353A"/>
    <w:rsid w:val="00E63D4E"/>
    <w:rsid w:val="00EA0928"/>
    <w:rsid w:val="00F25C3E"/>
    <w:rsid w:val="00F62603"/>
    <w:rsid w:val="00F66AE7"/>
    <w:rsid w:val="00FB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BC218"/>
  <w15:chartTrackingRefBased/>
  <w15:docId w15:val="{09A7C28D-A367-4AFE-8734-7879AEAC5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C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C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7CE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rvices.spatial.adelaide.edu.au/giscaportal/apps/webappviewer/index.html?id=417801ba9b844792af44ea4f766a3e30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services.spatial.adelaide.edu.au/giscaportal/apps/webappviewer/index.html?id=417801ba9b844792af44ea4f766a3e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idner</dc:creator>
  <cp:keywords/>
  <dc:description/>
  <cp:lastModifiedBy>Amber Bidner</cp:lastModifiedBy>
  <cp:revision>32</cp:revision>
  <dcterms:created xsi:type="dcterms:W3CDTF">2023-02-21T04:55:00Z</dcterms:created>
  <dcterms:modified xsi:type="dcterms:W3CDTF">2023-10-13T03:42:00Z</dcterms:modified>
</cp:coreProperties>
</file>